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86" w:type="dxa"/>
        <w:tblInd w:w="-709" w:type="dxa"/>
        <w:tblLook w:val="04A0" w:firstRow="1" w:lastRow="0" w:firstColumn="1" w:lastColumn="0" w:noHBand="0" w:noVBand="1"/>
      </w:tblPr>
      <w:tblGrid>
        <w:gridCol w:w="2200"/>
        <w:gridCol w:w="3640"/>
        <w:gridCol w:w="5620"/>
        <w:gridCol w:w="966"/>
        <w:gridCol w:w="966"/>
        <w:gridCol w:w="766"/>
        <w:gridCol w:w="1228"/>
      </w:tblGrid>
      <w:tr w:rsidR="000643AE" w:rsidRPr="000643AE" w:rsidTr="000643AE">
        <w:trPr>
          <w:trHeight w:val="51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1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2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CB546C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0643AE"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hwa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 (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S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atio of </w:t>
            </w:r>
            <w:r w:rsidRPr="000643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proportions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ell Structure Biosynthesis 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ichoic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(poly-glycerol) biosynthesi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911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89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51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Biosynthesis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torespir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528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38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0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factor, Carrier, and Vitamin Biosynthesis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b(II)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rin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,c-diamid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II (late cobalt incorporation)</w:t>
            </w:r>
            <w:bookmarkStart w:id="0" w:name="_GoBack"/>
            <w:bookmarkEnd w:id="0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05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9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77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factor, Carrier, and Vitamin Biosynthesis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ylcobalamin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II (late cobalt incorporation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823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50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30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factor, Carrier, and Vitamin Biosynthesis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ylcobalamin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 I (early cobalt insertion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61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02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8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cohol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glycerol degradation to 1,3-propanedi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95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61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antoin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to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oxyl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06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63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5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antoin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V (anaerobic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54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2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74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arginine,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rescin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and 4-aminobutanoate 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egrad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2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1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8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3.25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arginine and L-ornithine degrad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2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1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7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3.25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threonine metabolis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02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6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63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o Aci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76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62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2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l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69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9.43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ol degradation I (meta-cleavage pathway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09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0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86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salicylate degrad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17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14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5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ol degradation II (meta-cleavage pathway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19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17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ol degradation to 2-oxopent-4-enoate 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22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23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97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ocatechu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I (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tho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leavage pathway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0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14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6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66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chol degradation III (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tho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leavage pathway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63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8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omatic compounds degradation via &amp;beta;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toadipat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63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4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8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luene degradation I (aerobic) (via o-cresol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87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9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romatic Compound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luene degradation II (aerobic) (via 4-methylcatechol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87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9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8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1 Compound Utilization and Assimil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uctive acetyl coenzyme A pathw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333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524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ar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5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7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32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uron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567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89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lat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beta-D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uronid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D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uron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egrad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462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90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organic Nutrient Metabolism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phosphon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25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71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0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3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ine nucleotides degradation 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844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906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osin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cleotides degradation I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023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36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urine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bases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 I (anaerobic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225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0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ucleoside and Nucleotid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ne nucleotides degradation II (aerobic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069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147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9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adation/Utilization/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Assimil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condary Metabolite Degrad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nositol degradation 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16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85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tion of Precursor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etabolites and Ener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spir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genesis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rom acetat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36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66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tion of Precursor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etabolites and Ener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ermentation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cerol degradation to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tano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704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339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0643AE" w:rsidRPr="000643AE" w:rsidTr="000643A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tion of Precursor</w:t>
            </w: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etabolites and Energ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aspart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yc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52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38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3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40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D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ar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D-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ar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55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7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38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32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uronid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uronat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7902 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6413 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9 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 w:rsidR="000643AE" w:rsidRPr="000643AE" w:rsidTr="000643A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iosynthesis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and Polyamine Biosynthesis 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spermidine</w:t>
            </w:r>
            <w:proofErr w:type="spellEnd"/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088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2963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1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AE" w:rsidRPr="000643AE" w:rsidRDefault="000643AE" w:rsidP="000643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3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</w:tbl>
    <w:p w:rsidR="000643AE" w:rsidRDefault="000643AE" w:rsidP="000643AE"/>
    <w:sectPr w:rsidR="000643AE" w:rsidSect="003363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B22" w:rsidRDefault="00531B22" w:rsidP="003363B6">
      <w:r>
        <w:separator/>
      </w:r>
    </w:p>
  </w:endnote>
  <w:endnote w:type="continuationSeparator" w:id="0">
    <w:p w:rsidR="00531B22" w:rsidRDefault="00531B22" w:rsidP="00336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B22" w:rsidRDefault="00531B22" w:rsidP="003363B6">
      <w:r>
        <w:separator/>
      </w:r>
    </w:p>
  </w:footnote>
  <w:footnote w:type="continuationSeparator" w:id="0">
    <w:p w:rsidR="00531B22" w:rsidRDefault="00531B22" w:rsidP="00336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363B6"/>
    <w:rsid w:val="00060420"/>
    <w:rsid w:val="000643AE"/>
    <w:rsid w:val="002E45D9"/>
    <w:rsid w:val="003363B6"/>
    <w:rsid w:val="00380C21"/>
    <w:rsid w:val="00495590"/>
    <w:rsid w:val="00531B22"/>
    <w:rsid w:val="00974AF6"/>
    <w:rsid w:val="00A044B8"/>
    <w:rsid w:val="00AD2FCF"/>
    <w:rsid w:val="00CB546C"/>
    <w:rsid w:val="00E42603"/>
    <w:rsid w:val="00F4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6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6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3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09</Words>
  <Characters>4616</Characters>
  <Application>Microsoft Office Word</Application>
  <DocSecurity>0</DocSecurity>
  <Lines>38</Lines>
  <Paragraphs>10</Paragraphs>
  <ScaleCrop>false</ScaleCrop>
  <Company/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8</cp:revision>
  <dcterms:created xsi:type="dcterms:W3CDTF">2021-05-14T04:31:00Z</dcterms:created>
  <dcterms:modified xsi:type="dcterms:W3CDTF">2021-08-03T07:17:00Z</dcterms:modified>
</cp:coreProperties>
</file>